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1 Text</w:t>
      </w:r>
    </w:p>
    <w:p>
      <w:pPr>
        <w:pStyle w:val="LO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LO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A – List of oligonucleotides</w:t>
      </w:r>
    </w:p>
    <w:tbl>
      <w:tblPr>
        <w:tblStyle w:val="Table1"/>
        <w:tblW w:w="9390" w:type="dxa"/>
        <w:jc w:val="left"/>
        <w:tblInd w:w="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846"/>
        <w:gridCol w:w="4049"/>
        <w:gridCol w:w="4495"/>
      </w:tblGrid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xperimen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3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CTCATGCTATCATGCGTCT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3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CGCTCCATGAGAATCTT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69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CTATGTTCCCACTGTT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o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70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TCTTGTCCAGCCG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o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17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ACCCTTCATTAACATTA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f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17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TTGGCATATCAGAATTA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f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ACGACATTACCAAG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2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AGCAGTATCAGGAG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5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CTTCTTATCCCTCC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p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6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ACGTTGCTGGATT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p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atctagaGGGAACGTGTCAAAGATGC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loning primer, upstream/outside, fwd (XbaI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actcgagTTGAGAGTACTTTGAAATGCAATAG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loning primer, upstream/inside, rev (XhoI), product size 738 bp (with AJ33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5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atctagaGCAGATCGCATACCGGTTC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loning primer, downstream/outside, rev (XbaI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6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aagatctTTTGACGAACAACCATG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loning primer, downstream/inside, fwd (BglII), product size 424 bp (with AJ35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TGTTGGCCGGAATTTG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hecking primer, upstream, fwd, product size 983 bp (with MP144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TCCTCTCCCATGCTTG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hecking primer, downstream, rev, product size 967 (with MP33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90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ATCGTCTTGCTCGGT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f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9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ACACTTCCACCTGTT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f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TTACCAACGTCATATTTG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ACGATAGGCTGTAGAAG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t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96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CTACAGGAAGAGGAA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ut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9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GAAAAGTTGGATGCGT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ut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7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TCACTCGTCACAT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p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0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TAAGCGACCGTTTAT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IP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p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TGCTAGACACCTTCAA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P-qPCR intergenic locus P4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9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ACGGTCAAGAGAAAAC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P-qPCR intergenic locus P4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CACGTCAAGACTGT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ersal KO checking primer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anMX6/natMX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), downstream, fwd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4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GTTAGAACGCGGCTAC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ersal KO checking primer, upstream, rev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50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GATCGAAAGACATCCG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hecking primer, upstream, fwd, product size 953 bp (with MP144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5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TGTACACACGGCCTTCA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hecking primer, downstream, rev, product size 823 (with MP33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169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AAGCTAAATGATGC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P tag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CAGCAACTCCTCCC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KO checking primer, outer genomic sequence, rev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53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TTAATACGCAATG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RF, to amplify region around DBM (with MP54), rev 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54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AGTATTGTCTCCAAACC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RF, to amplify region around DBM (with MP53), fwd 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1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CAGCTCAGTTTTAGAGCTAGAAATAGCAAGTTAAAATA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RISPR/Cas9, first half of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MX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TEF promoter), overlap into pMZ374, fwd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12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TCAAGACTTCTTCGGTACAGGTTATGTTTTTTGGCAAC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RISPR/Cas9, second half of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MX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TEF promoter), overlap into pMZ374, rev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29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ttataacGTTTTAGAGCTAGAAATAGCAAGTTAAAATA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RISPR/Cas9, first half of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RF (next to desired DBM), overlap into pMZ374, fwd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J30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gacgactgTTCTTCGGTACAGGTTATGTTTTTTGGCAAC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RISPR/Cas9, second half of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RF (next to desired DBM), overlap into pMZ374, rev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T68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GGCCAAGGAATCCAT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sp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F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T69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CCTTGTCATGAGCCTCT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sp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F (rev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T70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CATGCGGTTTGACTTCA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rx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F (fwd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T71</w:t>
            </w:r>
          </w:p>
        </w:tc>
        <w:tc>
          <w:tcPr>
            <w:tcW w:w="4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CCAAAGGCAAAATAATA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T-q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rx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F (rev)</w:t>
            </w:r>
          </w:p>
        </w:tc>
      </w:tr>
    </w:tbl>
    <w:p>
      <w:pPr>
        <w:pStyle w:val="LOnormal"/>
        <w:rPr/>
      </w:pPr>
      <w:r>
        <w:rPr/>
      </w:r>
    </w:p>
    <w:p>
      <w:pPr>
        <w:pStyle w:val="LOnormal"/>
        <w:spacing w:lineRule="auto" w:line="259"/>
        <w:rPr/>
      </w:pPr>
      <w:r>
        <w:rPr/>
      </w:r>
      <w:r>
        <w:br w:type="page"/>
      </w:r>
    </w:p>
    <w:p>
      <w:pPr>
        <w:pStyle w:val="LO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B – List of plasmids</w:t>
      </w:r>
    </w:p>
    <w:tbl>
      <w:tblPr>
        <w:tblStyle w:val="Table2"/>
        <w:tblW w:w="9390" w:type="dxa"/>
        <w:jc w:val="left"/>
        <w:tblInd w:w="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086"/>
        <w:gridCol w:w="1178"/>
        <w:gridCol w:w="4537"/>
        <w:gridCol w:w="2588"/>
      </w:tblGrid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ector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xperiment/use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90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oneNAT1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 vector fo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an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)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91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oneNAT1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 vector fo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)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148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oneNAT1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 vector fo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sp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)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161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loneNAT1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 vector fo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)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134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Z374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s9/sgRNA_TEFp; Cas9,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atMX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TEF promoter)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P153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Z374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s9/sgRNA_cbf11; Cas9, sgRNA agains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ORF (next to desired DBM) 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Z374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9/sgRNA_empty; Cas9, no sgRNA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gene plasmid # 59896 / Mikel Zaratiegui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aP11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C19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DBM-TA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template for homologous recombination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aP27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C19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bf11-TA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template for homologous recombination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07.C169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P</w:t>
            </w:r>
          </w:p>
        </w:tc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uorescence measurement of intracellular 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2</w:t>
            </w:r>
          </w:p>
        </w:tc>
      </w:tr>
    </w:tbl>
    <w:p>
      <w:pPr>
        <w:pStyle w:val="LOnormal"/>
        <w:rPr/>
      </w:pPr>
      <w:r>
        <w:rPr/>
      </w:r>
    </w:p>
    <w:p>
      <w:pPr>
        <w:pStyle w:val="LOnormal"/>
        <w:spacing w:lineRule="auto" w:line="259"/>
        <w:rPr/>
      </w:pPr>
      <w:r>
        <w:rPr/>
      </w:r>
      <w:bookmarkStart w:id="0" w:name="_heading=h.30j0zll"/>
      <w:bookmarkStart w:id="1" w:name="_heading=h.30j0zll"/>
      <w:bookmarkEnd w:id="1"/>
      <w:r>
        <w:br w:type="page"/>
      </w:r>
    </w:p>
    <w:p>
      <w:pPr>
        <w:pStyle w:val="LO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C – List of strains</w:t>
      </w:r>
    </w:p>
    <w:tbl>
      <w:tblPr>
        <w:tblStyle w:val="Table3"/>
        <w:tblW w:w="9389" w:type="dxa"/>
        <w:jc w:val="left"/>
        <w:tblInd w:w="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029"/>
        <w:gridCol w:w="3632"/>
        <w:gridCol w:w="1095"/>
        <w:gridCol w:w="3632"/>
      </w:tblGrid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igure #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B3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B bottom panel, Fig 1C, Fig 2B-E, Fig 3E, Fig 4A, Fig 4B, Fig 4D, Fig 4E, Fig 5A-F, Fig S1E, Fig S2, Fig S4, Fig S5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14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Δ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bookmarkStart w:id="2" w:name="_heading=h.1fob9te"/>
            <w:bookmarkEnd w:id="2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C, Fig 2C-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2Δ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C, Fig 4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Δ::kan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4A, Fig4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+ cbf11Δ::kanR cbf12Δ::natR 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B146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- atf1∆::ura4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B, Fig 2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67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- ura4-D18 atf1∆::ura4 cbf11Δ::natR 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B, Fig 2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44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Δ::kan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B bottom panel, Fig 2B, Fig 3E, Fig 4E, Fig 5A, Fig 5B, Fig S2, Fig S4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B147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pap1Δ::ura4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D, Fig 2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36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pap1Δ::ura4 cbf11Δ::natR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D, Fig 2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B14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- sty1∆::ura4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B, Fig S2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0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sty1.T97A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3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A, Fig S2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1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sty1.T97A ura4-D18 Δ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2A, Fig S2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13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pap1-GFP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4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70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-ctap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71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DBM-ctap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E, Fig 4D, Fig 4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1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mga2Δ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4D, Fig 4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636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Pcut6MUT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4D, Fig 4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21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ut6-62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4D, Fig 4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-ctap4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D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1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1-ctap4::natR ura4-D18 leu1-32 ade6-M2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7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1-3HA::natMX6 ura4-D18 leu1-32 ade6-M21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67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1DBM-3HA::nonfunctional_natMX6 ura4-D18 leu1? ade6?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65 (MS112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gcn5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6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7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gcn5::kanMX6 Δ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8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gcn5::kanMX6 Δ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E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B top panel, Fig 1F, Fig 3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1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sty1Δ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7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3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atf1-HA:nat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8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1Δ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B top panel, Fig 3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9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? cbf11Δ::kanMX6 atf1Δ::nat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1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9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Δ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1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10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1-HA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3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11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cbf12Δ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1F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12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cbf11-TAP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3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14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? atf1-HA:natMX6 cbf11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3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9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atf1Δ::nat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1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123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leu1-3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95 (IV16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elp3::nat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9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04 (ENY2778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mst1-L344S-5FLAG:kanMX6 leu1-32 ura4-D1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D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05 (IV65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hat1::kanMX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07 (JA2344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mst2::kan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08 (JA2242)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rtt109:kan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2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elp3::natMX6 cbf11::kan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27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hat1::kanMX6 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B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48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mst1-L3444S-5FLAG:kanMX6 leu1-32 ura4-D18 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D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5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mst2::kanR 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95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rtt109:kanR cbf11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550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s natMX6-Padh1-3HA:cut6+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B, Fig 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55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Δcbf11::kanR natMX6-Padh1-3HA:cut6+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1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5B, Fig 5C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63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Δssp2::nat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855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+ Δssp2::natR Δcbf11::hygR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5A</w:t>
            </w:r>
          </w:p>
        </w:tc>
      </w:tr>
      <w:tr>
        <w:trPr>
          <w:trHeight w:val="315" w:hRule="atLeast"/>
        </w:trPr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606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- ppc1-537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 12</w:t>
            </w:r>
          </w:p>
        </w:tc>
        <w:tc>
          <w:tcPr>
            <w:tcW w:w="3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  <w:vAlign w:val="bottom"/>
          </w:tcPr>
          <w:p>
            <w:pPr>
              <w:pStyle w:val="LO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g S4B</w:t>
            </w:r>
          </w:p>
        </w:tc>
      </w:tr>
    </w:tbl>
    <w:p>
      <w:pPr>
        <w:pStyle w:val="LOnormal"/>
        <w:rPr/>
      </w:pPr>
      <w:r>
        <w:rPr/>
      </w:r>
    </w:p>
    <w:p>
      <w:pPr>
        <w:pStyle w:val="LOnormal"/>
        <w:spacing w:lineRule="auto" w:line="240" w:before="0" w:after="0"/>
        <w:rPr/>
      </w:pPr>
      <w:r>
        <w:rPr/>
      </w:r>
      <w:r>
        <w:br w:type="page"/>
      </w:r>
    </w:p>
    <w:p>
      <w:pPr>
        <w:pStyle w:val="LO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LEMENTARY REFERENCES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Onormal"/>
        <w:widowControl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. Převorovský M, Oravcová M, Tvarůžková J, Zach R, Folk P, Půta F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2015) Fission yeast CSL transcription factors: Mapping their target genes and biological roles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LoS On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sz w:val="24"/>
          <w:szCs w:val="24"/>
        </w:rPr>
        <w:t>, 1–23.</w:t>
      </w:r>
    </w:p>
    <w:p>
      <w:pPr>
        <w:pStyle w:val="LOnormal"/>
        <w:widowControl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2. Carmona M, de Cubas L, Bautista E, Moral-Blanch M, Medraño-Fernández I, Sitia R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2019) Monitoring cytosolic H2O2 fluctuations arising from altered plasma membrane gradients or from mitochondrial activity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at. Commun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10</w:t>
      </w:r>
      <w:r>
        <w:rPr>
          <w:rFonts w:eastAsia="Times New Roman" w:cs="Times New Roman" w:ascii="Times New Roman" w:hAnsi="Times New Roman"/>
          <w:sz w:val="24"/>
          <w:szCs w:val="24"/>
        </w:rPr>
        <w:t>, 1–13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3. Zuin A, Carmona M, Morales-Ivorra I, Gabrielli N, Vivancos AP, Ayté J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2010) Lifespan extension by calorie restriction relies on the Sty1 MAP kinase stress pathway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MBO J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29</w:t>
      </w:r>
      <w:r>
        <w:rPr>
          <w:rFonts w:eastAsia="Times New Roman" w:cs="Times New Roman" w:ascii="Times New Roman" w:hAnsi="Times New Roman"/>
          <w:sz w:val="24"/>
          <w:szCs w:val="24"/>
        </w:rPr>
        <w:t>, 981–991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4. Marte L, Boronat S, Barrios R, Barcons-Simon A, Bolognesi B, Cabrera M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>. (2022) Expression of Huntingtin and TDP-43 Derivatives in Fission Yeast Can Cause Both Beneficial and Toxic Effects. Int. J. Mol. Sci. 7, 3950.</w:t>
      </w:r>
    </w:p>
    <w:p>
      <w:pPr>
        <w:pStyle w:val="LOnormal"/>
        <w:widowControl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5. Saitoh S, Takahashi K, Nabeshima K, Yamashita Y, Nakaseko Y, Hirata A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1996) Aberrant mitosis in fission yeast mutants defective in fatty acid synthetase and acetyl CoA carboxylase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. Cell Bio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134</w:t>
      </w:r>
      <w:r>
        <w:rPr>
          <w:rFonts w:eastAsia="Times New Roman" w:cs="Times New Roman" w:ascii="Times New Roman" w:hAnsi="Times New Roman"/>
          <w:sz w:val="24"/>
          <w:szCs w:val="24"/>
        </w:rPr>
        <w:t>, 949–961.</w:t>
      </w:r>
    </w:p>
    <w:p>
      <w:pPr>
        <w:pStyle w:val="LOnormal"/>
        <w:widowControl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6. Sansó M, Vargas-Pérez I, Quintales L, Antequera F, Ayté J and Hidalgo E. (2011) Gcn5 facilitates Pol II progression, rather than recruitment to nucleosome-depleted stress promoters, i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chizosaccharomyces pomb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ucleic Acids Res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39</w:t>
      </w:r>
      <w:r>
        <w:rPr>
          <w:rFonts w:eastAsia="Times New Roman" w:cs="Times New Roman" w:ascii="Times New Roman" w:hAnsi="Times New Roman"/>
          <w:sz w:val="24"/>
          <w:szCs w:val="24"/>
        </w:rPr>
        <w:t>, 6369–6379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7. Zuin A, Vivancos AP, Sansó M, Takatsume Y, Ayté J, Inoue Y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2005) The glycolytic metabolite methylglyoxal activates Pap1 and Sty1 stress responses i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chizosaccharomyces pomb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. Biol. Chem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280</w:t>
      </w:r>
      <w:r>
        <w:rPr>
          <w:rFonts w:eastAsia="Times New Roman" w:cs="Times New Roman" w:ascii="Times New Roman" w:hAnsi="Times New Roman"/>
          <w:sz w:val="24"/>
          <w:szCs w:val="24"/>
        </w:rPr>
        <w:t>, 36708– 36713.</w:t>
      </w:r>
    </w:p>
    <w:p>
      <w:pPr>
        <w:pStyle w:val="LOnormal"/>
        <w:widowControl w:val="false"/>
        <w:spacing w:lineRule="auto" w:line="24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8. Salat-Canela C, Paulo E, Sánchez-Mir L, Carmona M, Ayté J, Oliva B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(2017) Deciphering the role of the signal- and Sty1 kinase-dependent phosphorylation of the stress-responsive transcription factor Atf1 on gene activation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. Biol. Chem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292</w:t>
      </w:r>
      <w:r>
        <w:rPr>
          <w:rFonts w:eastAsia="Times New Roman" w:cs="Times New Roman" w:ascii="Times New Roman" w:hAnsi="Times New Roman"/>
          <w:sz w:val="24"/>
          <w:szCs w:val="24"/>
        </w:rPr>
        <w:t>, 13635–13644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9. Fernández-Vázquez J, Vargas-Pérez I, Sansó M, Buhne K, Carmona M, Paulo E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2013) Modification of tRNA LysUUU by Elongator Is Essential for Efficient Translation of Stress mRNAs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LoS Genet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0. Garabedian MV, Noguchi C, Ziegler MA, Das MM, Singh T, Harper LJ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2012)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he double-bromodomain proteins Bdf1 and Bdf2 modulate chromatin structure to regulate S-phase stress response i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chizosaccharomyces pombe. Genetic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190, </w:t>
      </w:r>
      <w:r>
        <w:rPr>
          <w:rFonts w:eastAsia="Times New Roman" w:cs="Times New Roman" w:ascii="Times New Roman" w:hAnsi="Times New Roman"/>
          <w:sz w:val="24"/>
          <w:szCs w:val="24"/>
        </w:rPr>
        <w:t>487-500.</w:t>
      </w:r>
    </w:p>
    <w:p>
      <w:pPr>
        <w:pStyle w:val="LOnormal"/>
        <w:widowControl w:val="false"/>
        <w:spacing w:lineRule="auto" w:line="240"/>
        <w:ind w:left="480" w:hanging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1. Převorovský M, Oravcová M, Zach R, Jordáková A, Bähler J, Půta F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et al</w:t>
      </w:r>
      <w:r>
        <w:rPr>
          <w:rFonts w:eastAsia="Times New Roman" w:cs="Times New Roman" w:ascii="Times New Roman" w:hAnsi="Times New Roman"/>
          <w:sz w:val="24"/>
          <w:szCs w:val="24"/>
        </w:rPr>
        <w:t>. (2016)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SL protein regulates transcription of genes required to prevent catastrophic mitosis in fission yeast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ell Cycl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15, </w:t>
      </w:r>
      <w:r>
        <w:rPr>
          <w:rFonts w:eastAsia="Times New Roman" w:cs="Times New Roman" w:ascii="Times New Roman" w:hAnsi="Times New Roman"/>
          <w:sz w:val="24"/>
          <w:szCs w:val="24"/>
        </w:rPr>
        <w:t>3082-3093.</w:t>
      </w:r>
    </w:p>
    <w:p>
      <w:pPr>
        <w:pStyle w:val="LOnormal"/>
        <w:widowControl w:val="false"/>
        <w:spacing w:lineRule="auto" w:line="240" w:before="0" w:after="160"/>
        <w:ind w:left="480" w:hanging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2. Nakamura T, Pluskal T, Nakaseko Y and Yanagida M. (2012) Impaired coenzyme A synthesis in fission yeast causes defective mitosis, quiescence-exit failure, histone hypoacetylation and fragile DNA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Open Bio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120117.</w:t>
      </w:r>
    </w:p>
    <w:sectPr>
      <w:type w:val="nextPage"/>
      <w:pgSz w:w="12240" w:h="15840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color w:val="00000A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5058f0"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Calibri"/>
      <w:color w:val="00000A"/>
      <w:kern w:val="0"/>
      <w:sz w:val="22"/>
      <w:szCs w:val="22"/>
      <w:lang w:val="en-US" w:eastAsia="zh-CN" w:bidi="hi-IN"/>
    </w:rPr>
  </w:style>
  <w:style w:type="paragraph" w:styleId="Nadpis1">
    <w:name w:val="Heading 1"/>
    <w:basedOn w:val="LOnormal"/>
    <w:next w:val="LOnormal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Nadpis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Odkaznakoment1" w:customStyle="1">
    <w:name w:val="Odkaz na komentář1"/>
    <w:qFormat/>
    <w:rsid w:val="005058f0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058f0"/>
    <w:rPr>
      <w:rFonts w:ascii="Segoe UI" w:hAnsi="Segoe UI" w:eastAsia="Calibri" w:cs="Segoe UI"/>
      <w:color w:val="00000A"/>
      <w:sz w:val="18"/>
      <w:szCs w:val="18"/>
      <w:lang w:eastAsia="zh-CN"/>
    </w:rPr>
  </w:style>
  <w:style w:type="character" w:styleId="CommentTextChar" w:customStyle="1">
    <w:name w:val="Comment Text Char"/>
    <w:basedOn w:val="DefaultParagraphFont"/>
    <w:uiPriority w:val="99"/>
    <w:qFormat/>
    <w:rPr>
      <w:sz w:val="20"/>
      <w:szCs w:val="20"/>
      <w:lang w:eastAsia="zh-C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Nadpis" w:customStyle="1">
    <w:name w:val="Nadpis"/>
    <w:basedOn w:val="LOnormal"/>
    <w:next w:val="Tlotextu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lotextu">
    <w:name w:val="Body Text"/>
    <w:basedOn w:val="LOnormal"/>
    <w:pPr>
      <w:spacing w:lineRule="auto" w:line="288" w:before="0" w:after="140"/>
    </w:pPr>
    <w:rPr/>
  </w:style>
  <w:style w:type="paragraph" w:styleId="Seznam">
    <w:name w:val="List"/>
    <w:basedOn w:val="Tlotextu"/>
    <w:pPr/>
    <w:rPr>
      <w:rFonts w:cs="Lohit Devanagari"/>
    </w:rPr>
  </w:style>
  <w:style w:type="paragraph" w:styleId="Popisek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Rejstk" w:customStyle="1">
    <w:name w:val="Rejstřík"/>
    <w:basedOn w:val="LOnormal"/>
    <w:qFormat/>
    <w:pPr>
      <w:suppressLineNumbers/>
    </w:pPr>
    <w:rPr>
      <w:rFonts w:cs="Lohit Devanagari"/>
    </w:rPr>
  </w:style>
  <w:style w:type="paragraph" w:styleId="LOnormal1" w:default="1">
    <w:name w:val="LO-normal1"/>
    <w:qFormat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Calibri"/>
      <w:color w:val="00000A"/>
      <w:kern w:val="0"/>
      <w:sz w:val="22"/>
      <w:szCs w:val="22"/>
      <w:lang w:val="en-US" w:eastAsia="zh-CN" w:bidi="hi-IN"/>
    </w:rPr>
  </w:style>
  <w:style w:type="paragraph" w:styleId="Nzev">
    <w:name w:val="Title"/>
    <w:basedOn w:val="LOnormal"/>
    <w:next w:val="LO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Calibri"/>
      <w:color w:val="00000A"/>
      <w:kern w:val="0"/>
      <w:sz w:val="22"/>
      <w:szCs w:val="22"/>
      <w:lang w:val="en-US" w:eastAsia="zh-CN" w:bidi="hi-IN"/>
    </w:rPr>
  </w:style>
  <w:style w:type="paragraph" w:styleId="Caption">
    <w:name w:val="caption"/>
    <w:basedOn w:val="LO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alloonText">
    <w:name w:val="Balloon Text"/>
    <w:basedOn w:val="LOnormal"/>
    <w:link w:val="BalloonTextChar"/>
    <w:uiPriority w:val="99"/>
    <w:semiHidden/>
    <w:unhideWhenUsed/>
    <w:qFormat/>
    <w:rsid w:val="005058f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odtitul">
    <w:name w:val="Subtitle"/>
    <w:basedOn w:val="LOnormal1"/>
    <w:next w:val="LOnormal1"/>
    <w:uiPriority w:val="11"/>
    <w:qFormat/>
    <w:pPr>
      <w:keepNext w:val="true"/>
      <w:keepLines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Annotationtext">
    <w:name w:val="annotation text"/>
    <w:basedOn w:val="LOnormal"/>
    <w:link w:val="CommentTextChar"/>
    <w:uiPriority w:val="99"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Uuq8kGj1eoaPXchFufmxohxYfDQ==">AMUW2mUsDYsFRlpVAQDP0JzT+FOKSIrtFcRGQUs57ILfvND8l0f/Z8zIMLvURL4HwmJ58FBGXXYj7NaoASOnYbcoL37yYeNMLbag6pkN1wN6zDUe9tolaX04r6SNO42HNx8/MVqzT6rfOxmPefw0NkPPYYszDF5d/yJwh84+hYrwF10+w/7TvoKKhfeaWqpuHhTytB3W3FZCNBll+hhucLJ4l1lXg9ICjrjBvFi9fjnDGAaiARvQSWLxIcaO3mZrrGkPj//DURPqi9cpxhTldlOo/POBduaa5PomYqxPIS/mYP3jMbtI6QVLLsUAfFjnzGk4/CTW4+P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6</Pages>
  <Words>1399</Words>
  <Characters>8070</Characters>
  <CharactersWithSpaces>9071</CharactersWithSpaces>
  <Paragraphs>4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9:45:00Z</dcterms:created>
  <dc:creator>genomik</dc:creator>
  <dc:description/>
  <dc:language>cs-CZ</dc:language>
  <cp:lastModifiedBy/>
  <dcterms:modified xsi:type="dcterms:W3CDTF">2022-12-23T19:40:43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